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1FD4F" w14:textId="77777777" w:rsidR="001749D5" w:rsidRPr="001749D5" w:rsidRDefault="001749D5" w:rsidP="001749D5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1749D5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4 Table</w:t>
      </w:r>
    </w:p>
    <w:p w14:paraId="38EFB9AF" w14:textId="77777777" w:rsidR="001749D5" w:rsidRPr="001749D5" w:rsidRDefault="001749D5" w:rsidP="001749D5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 w:rsidRPr="001749D5">
        <w:rPr>
          <w:rFonts w:ascii="Arial" w:eastAsia="Times New Roman" w:hAnsi="Arial" w:cs="Arial"/>
          <w:b/>
          <w:bCs/>
          <w:i/>
          <w:iCs/>
          <w:sz w:val="20"/>
          <w:szCs w:val="20"/>
        </w:rPr>
        <w:t>The small vertebrate analysis from Blick Mead trench 19, contexts 74 and 59 subsampled. Counts represent the number of identified specimens (NISP) (Jacques et al. 2018).</w:t>
      </w:r>
    </w:p>
    <w:p w14:paraId="5FB33D52" w14:textId="77777777" w:rsidR="001749D5" w:rsidRPr="001749D5" w:rsidRDefault="001749D5" w:rsidP="001749D5"/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1660"/>
        <w:gridCol w:w="440"/>
        <w:gridCol w:w="540"/>
        <w:gridCol w:w="440"/>
        <w:gridCol w:w="540"/>
        <w:gridCol w:w="460"/>
        <w:gridCol w:w="480"/>
        <w:gridCol w:w="540"/>
        <w:gridCol w:w="540"/>
        <w:gridCol w:w="540"/>
        <w:gridCol w:w="540"/>
      </w:tblGrid>
      <w:tr w:rsidR="001749D5" w:rsidRPr="001749D5" w14:paraId="42ED483A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446F5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Garamond" w:hAnsi="Garamond"/>
                <w:sz w:val="18"/>
                <w:szCs w:val="18"/>
              </w:rPr>
            </w:pPr>
            <w:r w:rsidRPr="001749D5">
              <w:rPr>
                <w:rFonts w:ascii="Garamond" w:hAnsi="Garamond"/>
              </w:rPr>
              <w:t>Table 4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E6F724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pacing w:val="-6"/>
                <w:sz w:val="19"/>
                <w:szCs w:val="19"/>
              </w:rPr>
              <w:t xml:space="preserve">Trench </w:t>
            </w: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19 (Context)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48017B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0" w:right="31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74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11B707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2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4B792E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0" w:right="31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18A73F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2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78EB2D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3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87027E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3" w:right="43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1B82A3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1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138D45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right="100"/>
              <w:jc w:val="right"/>
              <w:rPr>
                <w:rFonts w:ascii="Garamond" w:hAnsi="Garamond" w:cs="Garamond"/>
                <w:b/>
                <w:bCs/>
                <w:color w:val="231F20"/>
                <w:w w:val="9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95"/>
                <w:sz w:val="19"/>
                <w:szCs w:val="19"/>
              </w:rPr>
              <w:t>[59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C366B8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1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EC767F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1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</w:tr>
      <w:tr w:rsidR="001749D5" w:rsidRPr="001749D5" w14:paraId="18051393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23F8A18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59845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Sub-sample no.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936142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AB1131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2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7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636F05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0" w:right="32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92.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4AE106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2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6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4B8AD2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3"/>
              <w:jc w:val="center"/>
              <w:rPr>
                <w:rFonts w:ascii="Garamond" w:hAnsi="Garamond" w:cs="Garamond"/>
                <w:b/>
                <w:bCs/>
                <w:color w:val="231F20"/>
                <w:w w:val="11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10"/>
                <w:sz w:val="19"/>
                <w:szCs w:val="19"/>
              </w:rPr>
              <w:t>77.1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BD80B6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3" w:right="43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3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A3B7FB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2"/>
              <w:jc w:val="center"/>
              <w:rPr>
                <w:rFonts w:ascii="Garamond" w:hAnsi="Garamond" w:cs="Garamond"/>
                <w:b/>
                <w:bCs/>
                <w:color w:val="231F20"/>
                <w:w w:val="11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10"/>
                <w:sz w:val="19"/>
                <w:szCs w:val="19"/>
              </w:rPr>
              <w:t>92.1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7A0240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right="48"/>
              <w:jc w:val="right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5937E2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2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0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65C8FC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31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4</w:t>
            </w:r>
          </w:p>
        </w:tc>
      </w:tr>
      <w:tr w:rsidR="001749D5" w:rsidRPr="001749D5" w14:paraId="407C5D1F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15CCA40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60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Fish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6BE62A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Salmonid and pik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0DBC25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9BC42D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9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6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65E641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9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E32A29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7946BB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9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3F47AA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511731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978215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A3584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57F521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</w:tr>
      <w:tr w:rsidR="001749D5" w:rsidRPr="001749D5" w14:paraId="56DB4DD3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E0D4D4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Anuran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F5A363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Frog and/or toad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2DDE5D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5C671F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90F184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32325D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66ED4D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4E6FC3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C669CD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79C2CF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D76BEE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F875BD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72CFDFB9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645881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Lacerta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483D96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Lizard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13799C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D13804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2DBA2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54B3C3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251DFE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A0847B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AB2F47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E58742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26D0BF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C707F4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791952D2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2BC6A2A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Insectivore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E5A066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EB395C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A8695F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833086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8D7418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4FA6CA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6281A5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B8842B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5754EA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5788E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92CDCA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20CD9B03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B8B3AE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Talpa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europaea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7605AA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ol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682C09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123275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CA9F1B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EAA54D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7859CC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BDBCAD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A0095E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384BBC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624A5D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6FB468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52216EE6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0AC0803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Sorex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araneu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6033AF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Common shrew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FAA53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EA04C3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699177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A26650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DFEC93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279E64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983D43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16FF73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F6C31F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4C62FB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06FA8333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67A84B3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Rodent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E5A58C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B0C449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0B082E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E9B22F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0998DB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DDF58F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C65A6C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2BBB62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647216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1D8ABC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043755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5CCB2CAC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387EC2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>Clethrionomy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 xml:space="preserve">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>glareolu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07B8FF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Bank vol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F4E39D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70CC6E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9" w:right="32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9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037DD7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9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39067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8BAA97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8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C047AD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2EA96D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CA9FAD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009F00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84A7DD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</w:tr>
      <w:tr w:rsidR="001749D5" w:rsidRPr="001749D5" w14:paraId="66826B86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97DB4E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Microtus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691C36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Vol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1023D5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DF7A37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047184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27B070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4C969F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DF2FB1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D96F9A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3F3FE7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275042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E2E04F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2CB94F3F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463D90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 xml:space="preserve">Arvicola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>terrestri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58AE51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Water vol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C82CE7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137667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5640A0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9E26E9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EB85C1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1B08BC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CF04E4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9F8D27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9AEE7A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5FB174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5DEE7D4C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C21E3C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icrotine</w:t>
            </w:r>
            <w:proofErr w:type="spellEnd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 xml:space="preserve"> rodent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B2D06F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Vol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971F7B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3A1A1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0733E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35E049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8E239F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9D6AC5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B9E904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D1295C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D08581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4286D1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</w:tr>
      <w:tr w:rsidR="001749D5" w:rsidRPr="001749D5" w14:paraId="57EC9DF6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2149BA4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Apodemu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sylvaticu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47D192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Wood mous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E3BC13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56F599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BCC687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BCFA38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7C20C4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A5EA2A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B93328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906CFB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55B9BC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67454F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1628C40E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2B74C77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Apodemu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flavicolli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A15566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pacing w:val="-3"/>
                <w:sz w:val="19"/>
                <w:szCs w:val="19"/>
              </w:rPr>
              <w:t xml:space="preserve">Yellow-necked </w:t>
            </w: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ous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F9FB6E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D37C84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00C27C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D5E2BF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0CAAC6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44D24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D44702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58F2C3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09FD54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EC4FCF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</w:tr>
      <w:tr w:rsidR="001749D5" w:rsidRPr="001749D5" w14:paraId="7D9B0EA9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4F6158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>Apodemu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FA541C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ouse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1D91F5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193772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150439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F3D681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1D041B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D758B6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172CA2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BC2608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AFD3E5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4E0EC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2710FBA2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08E662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Indet</w:t>
            </w:r>
            <w:proofErr w:type="spellEnd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 xml:space="preserve"> rodent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1F1AA4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F1E43E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71FD42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7" w:right="32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2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B1AB0D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8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9FEE55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9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2B063F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5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3F8BBA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5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843A7D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5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68BE45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FC2A3C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9121DE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</w:tr>
      <w:tr w:rsidR="001749D5" w:rsidRPr="001749D5" w14:paraId="520AA020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19246D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Small mammal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3B4DA3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C24FCB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2011A3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F572F9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ECA2AA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CD3C88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3C1886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29A1C8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D45235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06A62B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C5A5F6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4E984439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CADBDD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Carnivore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058051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BC8417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C841A3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2EF963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C627FB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9CA711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662331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04EACC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546592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6D8173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AFFB38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49C8D590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27E1F4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Martes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B8338E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Marten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42A68F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A0948A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135442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3844DF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5AF761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751174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CF70C5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CA0F74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63BA6A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97432A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5C9D7A3B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8B5D06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TOTAL (NISP)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209BAA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A4A05A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5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4C712C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6" w:right="32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53</w:t>
            </w:r>
          </w:p>
        </w:tc>
        <w:tc>
          <w:tcPr>
            <w:tcW w:w="4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4296BD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9" w:right="32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2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419D18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74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22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D87B5A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116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7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A51B04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3" w:right="106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7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AE5368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6" w:right="32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7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66936C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56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6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D682FF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1" w:right="74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103DF6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5" w:right="32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3</w:t>
            </w:r>
          </w:p>
        </w:tc>
      </w:tr>
    </w:tbl>
    <w:p w14:paraId="20671C27" w14:textId="77777777" w:rsidR="001749D5" w:rsidRPr="001749D5" w:rsidRDefault="001749D5" w:rsidP="001749D5"/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0"/>
        <w:gridCol w:w="1660"/>
        <w:gridCol w:w="520"/>
        <w:gridCol w:w="540"/>
        <w:gridCol w:w="480"/>
        <w:gridCol w:w="510"/>
        <w:gridCol w:w="540"/>
        <w:gridCol w:w="555"/>
        <w:gridCol w:w="460"/>
        <w:gridCol w:w="485"/>
        <w:gridCol w:w="490"/>
        <w:gridCol w:w="475"/>
      </w:tblGrid>
      <w:tr w:rsidR="001749D5" w:rsidRPr="001749D5" w14:paraId="4B916847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EAFBB2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jc w:val="center"/>
              <w:rPr>
                <w:rFonts w:ascii="Garamond" w:hAnsi="Garamond"/>
              </w:rPr>
            </w:pPr>
            <w:r w:rsidRPr="001749D5">
              <w:rPr>
                <w:rFonts w:ascii="Garamond" w:hAnsi="Garamond"/>
              </w:rPr>
              <w:t>Table 4 cont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6AC208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pacing w:val="-6"/>
                <w:sz w:val="19"/>
                <w:szCs w:val="19"/>
              </w:rPr>
              <w:t xml:space="preserve">Trench </w:t>
            </w: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19 (Context)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468FF4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02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B16735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4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75429B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3" w:right="44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2D26D5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68" w:right="59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DBA4E9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4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F66E85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1" w:right="42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9EBABC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4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129628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5" w:right="46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BB5DD8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 w:right="49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3B01B53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0" w:right="41"/>
              <w:jc w:val="center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[59]</w:t>
            </w:r>
          </w:p>
        </w:tc>
      </w:tr>
      <w:tr w:rsidR="001749D5" w:rsidRPr="001749D5" w14:paraId="20658E25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245A443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5F78BF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Sub-sample no.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4C1F72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5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03333E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4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5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75B5A0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3" w:right="44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6</w:t>
            </w: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6994CA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68" w:right="59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8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21D9C0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4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3</w:t>
            </w: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4F75C5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1" w:right="42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18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09F088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43" w:right="34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5</w:t>
            </w: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169AA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5" w:right="46"/>
              <w:jc w:val="center"/>
              <w:rPr>
                <w:rFonts w:ascii="Garamond" w:hAnsi="Garamond" w:cs="Garamond"/>
                <w:b/>
                <w:bCs/>
                <w:color w:val="231F20"/>
                <w:w w:val="11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10"/>
                <w:sz w:val="19"/>
                <w:szCs w:val="19"/>
              </w:rPr>
              <w:t>92.1</w:t>
            </w: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E37C55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 w:right="49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9</w:t>
            </w: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2C99B94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0" w:right="41"/>
              <w:jc w:val="center"/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w w:val="105"/>
                <w:sz w:val="19"/>
                <w:szCs w:val="19"/>
              </w:rPr>
              <w:t>92.7</w:t>
            </w:r>
          </w:p>
        </w:tc>
      </w:tr>
      <w:tr w:rsidR="001749D5" w:rsidRPr="001749D5" w14:paraId="424C7A27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30AE18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Fish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379F75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Salmonid and pik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911B62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7865DF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8D0D97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F33EEF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6645FA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3B6CAF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695F14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156E2F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D4D652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3D2EAA6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0077FE65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0AF6F54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Anuran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F2B4BE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Frog and/or toad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B0AAFF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40E27B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E15A6B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FA9862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58C97E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DAC5E0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89EDAC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13ACCC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7CF67C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6ACE1E9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6CF8DBED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1667081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Lacerta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9AE11F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Lizard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5F39A7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D78A64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88EA22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2F018F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FF9E72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12500C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39BD50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C48DF6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2AFA5D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177B36F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0A53AF3A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2219FB6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lastRenderedPageBreak/>
              <w:t>Insectivore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9CE4BE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A429A3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822D36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B15ACD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995002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433099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502EB2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C02F03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7C6FDD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8043AD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6551B32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57227E51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775EA6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Talpa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europaea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1AF7E2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ol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87E2E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C199DD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DC9826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69D34F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80699E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04A7A8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44A3C9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F03609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F9E8DF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30B97DF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38C3D4D4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6154C07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Sorex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araneu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B697E2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Common shrew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919C34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C66946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658F49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DAAFF6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415942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AE22FD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251BBA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4997F4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FB5108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0046D77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593BBBA9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BC8AD7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Rodent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CB4B94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C33BD7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7F869C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FFDDDC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9317B1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A4B5DB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8564EA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2153AF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383A97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D07FEC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06C546D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4AE7E38C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639B318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>Clethrionomy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 xml:space="preserve">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>glareolu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3C756B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Bank vol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1577CE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460A25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416C7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5</w:t>
            </w: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AEB61F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31AB61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2C9983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AE1E8A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7A7F52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17413D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5D2AB82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</w:tr>
      <w:tr w:rsidR="001749D5" w:rsidRPr="001749D5" w14:paraId="17A0C3BE" w14:textId="77777777" w:rsidTr="00797185">
        <w:trPr>
          <w:trHeight w:val="287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D11515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Microtus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C697A0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Vol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57A293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A8C0D4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9E7398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69617B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718286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4D2293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D8324B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B24CAF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D8A2B3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78A972A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329C590F" w14:textId="77777777" w:rsidTr="00797185">
        <w:trPr>
          <w:trHeight w:val="289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0D821DB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 xml:space="preserve">Arvicola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5"/>
                <w:sz w:val="19"/>
                <w:szCs w:val="19"/>
              </w:rPr>
              <w:t>terrestri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3BB29E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Water vol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E43921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148F41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6C81D5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61AABC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83C15C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41D61F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645252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5AF98A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C7FCA5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4D82EBC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42A3735B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311628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icrotine</w:t>
            </w:r>
            <w:proofErr w:type="spellEnd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 xml:space="preserve"> rodent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CFD92D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171717" w:themeColor="background2" w:themeShade="1A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Vol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6F7D62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CDF033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28B0A2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B125F3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ADB153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1CA028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DD0A2B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7FEB82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1EC2F3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4CDC833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159EECDC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138D4CB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Apodemu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sylvaticu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EC5D0F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Wood mous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5EE798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8BA370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DD8D2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07D4FA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264EFD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552CE5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4C2F6B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680894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C20243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081B2D2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556645C7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0CF16B4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Apodemu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flavicollis</w:t>
            </w:r>
            <w:proofErr w:type="spellEnd"/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4ADFF0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pacing w:val="-3"/>
                <w:sz w:val="19"/>
                <w:szCs w:val="19"/>
              </w:rPr>
              <w:t xml:space="preserve">Yellow-necked </w:t>
            </w: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ous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21C8C4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C3E3B2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A6F822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2E12D9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39E093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0D542C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06FA01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55C627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43B966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0D06B54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252980E5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F8FD85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>Apodemus</w:t>
            </w:r>
            <w:proofErr w:type="spellEnd"/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C6B041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Mouse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0884CE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7FA36D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517C86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C6FE48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B9E98A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E52624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9913F6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43ACED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F1E590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6A499D6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42194FD2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442954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proofErr w:type="spellStart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Indet</w:t>
            </w:r>
            <w:proofErr w:type="spellEnd"/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 xml:space="preserve"> rodent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966891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DA5C9D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C3DF7F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9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5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05E2F5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84C2049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B7F630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10669C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2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E1471D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15F7B8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712B5C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23D51F2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6B3B24F3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601802A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Small mammal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2AB8E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6054A6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403C68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FE5027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F9C50A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ACE935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1F87DA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4F936D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7BA121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8553F2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696538A6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</w:tr>
      <w:tr w:rsidR="001749D5" w:rsidRPr="001749D5" w14:paraId="3E0EF4C3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70566A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Carnivore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53FEF8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0D6011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CF4956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E14D6F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088278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260203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CC1634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2099D1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5DB50B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9B5726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30F18F3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67F7B31A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ED0ABE3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Martes </w:t>
            </w: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65F158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Marten</w:t>
            </w: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8C8E13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D759FC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4804F9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97B3991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75C28F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59D96C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9AD34F8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4D5D32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A135152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422386D0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1749D5" w:rsidRPr="001749D5" w14:paraId="17B2F3CD" w14:textId="77777777" w:rsidTr="00797185">
        <w:trPr>
          <w:trHeight w:val="290"/>
        </w:trPr>
        <w:tc>
          <w:tcPr>
            <w:tcW w:w="1780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249EC89C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58"/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b/>
                <w:bCs/>
                <w:color w:val="231F20"/>
                <w:sz w:val="19"/>
                <w:szCs w:val="19"/>
              </w:rPr>
              <w:t>TOTAL (NISP)</w:t>
            </w:r>
          </w:p>
        </w:tc>
        <w:tc>
          <w:tcPr>
            <w:tcW w:w="16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82CC2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6DFF3CE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157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2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898D94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39" w:right="34"/>
              <w:jc w:val="center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sz w:val="19"/>
                <w:szCs w:val="19"/>
              </w:rPr>
              <w:t>11</w:t>
            </w:r>
          </w:p>
        </w:tc>
        <w:tc>
          <w:tcPr>
            <w:tcW w:w="48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D5A3BB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9</w:t>
            </w:r>
          </w:p>
        </w:tc>
        <w:tc>
          <w:tcPr>
            <w:tcW w:w="51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F73CAF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6</w:t>
            </w:r>
          </w:p>
        </w:tc>
        <w:tc>
          <w:tcPr>
            <w:tcW w:w="54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7DFFA3D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5</w:t>
            </w:r>
          </w:p>
        </w:tc>
        <w:tc>
          <w:tcPr>
            <w:tcW w:w="55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68FC8F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4</w:t>
            </w:r>
          </w:p>
        </w:tc>
        <w:tc>
          <w:tcPr>
            <w:tcW w:w="46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51D2DD5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48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B73FB27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4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B76D88A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  <w:tc>
          <w:tcPr>
            <w:tcW w:w="475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dashed" w:sz="4" w:space="0" w:color="231F20"/>
            </w:tcBorders>
          </w:tcPr>
          <w:p w14:paraId="295E0A04" w14:textId="77777777" w:rsidR="001749D5" w:rsidRPr="001749D5" w:rsidRDefault="001749D5" w:rsidP="001749D5">
            <w:pPr>
              <w:kinsoku w:val="0"/>
              <w:overflowPunct w:val="0"/>
              <w:autoSpaceDE w:val="0"/>
              <w:autoSpaceDN w:val="0"/>
              <w:adjustRightInd w:val="0"/>
              <w:spacing w:before="49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1749D5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3</w:t>
            </w:r>
          </w:p>
        </w:tc>
      </w:tr>
    </w:tbl>
    <w:p w14:paraId="473FC9BA" w14:textId="77777777" w:rsidR="001749D5" w:rsidRPr="001749D5" w:rsidRDefault="001749D5" w:rsidP="001749D5"/>
    <w:p w14:paraId="752ABEA2" w14:textId="77777777" w:rsidR="001749D5" w:rsidRPr="001749D5" w:rsidRDefault="001749D5" w:rsidP="001749D5"/>
    <w:p w14:paraId="03E0336F" w14:textId="77777777" w:rsidR="001749D5" w:rsidRPr="001749D5" w:rsidRDefault="001749D5" w:rsidP="001749D5"/>
    <w:p w14:paraId="4B21D010" w14:textId="77777777" w:rsidR="001749D5" w:rsidRPr="001749D5" w:rsidRDefault="001749D5" w:rsidP="001749D5"/>
    <w:p w14:paraId="258DC819" w14:textId="77777777" w:rsidR="00E034FB" w:rsidRDefault="00E034FB"/>
    <w:sectPr w:rsidR="00E0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D5"/>
    <w:rsid w:val="0000518F"/>
    <w:rsid w:val="001749D5"/>
    <w:rsid w:val="00E0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90BDC"/>
  <w15:chartTrackingRefBased/>
  <w15:docId w15:val="{E49FD9ED-846D-4507-8E52-1ABBC609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udson</dc:creator>
  <cp:keywords/>
  <dc:description/>
  <cp:lastModifiedBy>Sam Hudson</cp:lastModifiedBy>
  <cp:revision>1</cp:revision>
  <dcterms:created xsi:type="dcterms:W3CDTF">2021-12-07T14:01:00Z</dcterms:created>
  <dcterms:modified xsi:type="dcterms:W3CDTF">2021-12-07T14:01:00Z</dcterms:modified>
</cp:coreProperties>
</file>